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4"/>
        <w:gridCol w:w="1135"/>
        <w:gridCol w:w="710"/>
        <w:gridCol w:w="1560"/>
        <w:gridCol w:w="708"/>
        <w:gridCol w:w="285"/>
        <w:gridCol w:w="1558"/>
        <w:gridCol w:w="990"/>
        <w:gridCol w:w="145"/>
        <w:gridCol w:w="1415"/>
        <w:gridCol w:w="853"/>
        <w:gridCol w:w="197"/>
      </w:tblGrid>
      <w:tr w:rsidR="00052A40" w:rsidRPr="007B7B98" w14:paraId="41A44FE3" w14:textId="77777777" w:rsidTr="00F517D5">
        <w:trPr>
          <w:gridAfter w:val="1"/>
          <w:wAfter w:w="76" w:type="pct"/>
          <w:trHeight w:val="397"/>
        </w:trPr>
        <w:tc>
          <w:tcPr>
            <w:tcW w:w="4924" w:type="pct"/>
            <w:gridSpan w:val="11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F282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Supplemental table 1. Association between combination of social isolation and living alone and all-cause mortality after excluding deaths within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1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 year from the baseline (n=1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101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)</w:t>
            </w:r>
          </w:p>
        </w:tc>
      </w:tr>
      <w:tr w:rsidR="00052A40" w:rsidRPr="007B7B98" w14:paraId="22B37F8B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98AA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　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685A8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114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568D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Crude model</w:t>
            </w:r>
          </w:p>
        </w:tc>
        <w:tc>
          <w:tcPr>
            <w:tcW w:w="109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4201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Adjusted model 1</w:t>
            </w:r>
          </w:p>
        </w:tc>
        <w:tc>
          <w:tcPr>
            <w:tcW w:w="93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0FF718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Adjusted model 2</w:t>
            </w:r>
          </w:p>
        </w:tc>
      </w:tr>
      <w:tr w:rsidR="00052A40" w:rsidRPr="007B7B98" w14:paraId="4824CED1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0CB1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　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9ED0CA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/>
                <w:kern w:val="24"/>
                <w:lang w:eastAsia="ja-JP"/>
              </w:rPr>
              <w:t>Number of events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127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IR</w:t>
            </w:r>
            <w:r w:rsidRPr="007B7B98">
              <w:rPr>
                <w:rFonts w:ascii="Times New Roman" w:eastAsia="ＭＳ Ｐゴシック" w:hAnsi="Times New Roman" w:cs="Times New Roman"/>
                <w:lang w:eastAsia="ja-JP"/>
              </w:rPr>
              <w:t>*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0819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HR</w:t>
            </w:r>
          </w:p>
          <w:p w14:paraId="7708BC0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(95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％</w:t>
            </w: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CI)</w:t>
            </w:r>
          </w:p>
        </w:tc>
        <w:tc>
          <w:tcPr>
            <w:tcW w:w="383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20C2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P value</w:t>
            </w:r>
          </w:p>
        </w:tc>
        <w:tc>
          <w:tcPr>
            <w:tcW w:w="60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9AD4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HR</w:t>
            </w:r>
          </w:p>
          <w:p w14:paraId="0DBA617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(95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％</w:t>
            </w: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CI)</w:t>
            </w:r>
          </w:p>
        </w:tc>
        <w:tc>
          <w:tcPr>
            <w:tcW w:w="438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969F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P v</w:t>
            </w:r>
            <w:r w:rsidRPr="007B7B98">
              <w:rPr>
                <w:rFonts w:ascii="Times New Roman" w:eastAsiaTheme="minorEastAsia" w:hAnsi="Times New Roman" w:cs="Times New Roman"/>
                <w:color w:val="000000"/>
                <w:kern w:val="24"/>
                <w:lang w:eastAsia="ja-JP"/>
              </w:rPr>
              <w:t>alue</w:t>
            </w:r>
          </w:p>
        </w:tc>
        <w:tc>
          <w:tcPr>
            <w:tcW w:w="5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A420B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HR</w:t>
            </w:r>
          </w:p>
          <w:p w14:paraId="46881ED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(95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％</w:t>
            </w: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CI)</w:t>
            </w:r>
          </w:p>
        </w:tc>
        <w:tc>
          <w:tcPr>
            <w:tcW w:w="32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F1307F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P value</w:t>
            </w:r>
          </w:p>
        </w:tc>
      </w:tr>
      <w:tr w:rsidR="00052A40" w:rsidRPr="007B7B98" w14:paraId="7E5CE476" w14:textId="77777777" w:rsidTr="00F517D5">
        <w:trPr>
          <w:gridAfter w:val="1"/>
          <w:wAfter w:w="76" w:type="pct"/>
          <w:trHeight w:val="397"/>
        </w:trPr>
        <w:tc>
          <w:tcPr>
            <w:tcW w:w="301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F042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 xml:space="preserve">Social </w:t>
            </w: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isolation × living alon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F89B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3E04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3F6AE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5878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</w:tr>
      <w:tr w:rsidR="00052A40" w:rsidRPr="007B7B98" w14:paraId="4ED015AC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584DE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6AB7182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78D4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2C9B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10F7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AA1C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DBB9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17D3723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25D09AD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4B030638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C47D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60BCF39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91A8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B9BD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</w:p>
          <w:p w14:paraId="1DF7399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81FB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1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526C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  <w:p w14:paraId="65FDEA8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AFA0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0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7AF6FF9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0</w:t>
            </w:r>
          </w:p>
          <w:p w14:paraId="70B71E6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3C169FF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</w:t>
            </w:r>
          </w:p>
        </w:tc>
      </w:tr>
      <w:tr w:rsidR="00052A40" w:rsidRPr="007B7B98" w14:paraId="4B6F283C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25D1F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318B52B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20CC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6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017C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</w:p>
          <w:p w14:paraId="17FC70E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4185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1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5E9C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</w:p>
          <w:p w14:paraId="2006C8B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F089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560A841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1</w:t>
            </w:r>
          </w:p>
          <w:p w14:paraId="6C7964E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081FEA6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</w:tc>
      </w:tr>
      <w:tr w:rsidR="00052A40" w:rsidRPr="007B7B98" w14:paraId="4EC67689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76AF4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547ECE5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F705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7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5D76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1</w:t>
            </w:r>
          </w:p>
          <w:p w14:paraId="286578C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5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7A63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&lt;0.01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054B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2</w:t>
            </w:r>
          </w:p>
          <w:p w14:paraId="188F987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4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)</w:t>
            </w: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839A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1D29DA7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</w:p>
          <w:p w14:paraId="69AF1D0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1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4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7DF8D9B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4</w:t>
            </w:r>
          </w:p>
        </w:tc>
      </w:tr>
      <w:tr w:rsidR="00052A40" w:rsidRPr="007B7B98" w14:paraId="4AE3E1FD" w14:textId="77777777" w:rsidTr="00F517D5">
        <w:trPr>
          <w:gridAfter w:val="1"/>
          <w:wAfter w:w="76" w:type="pct"/>
          <w:trHeight w:val="397"/>
        </w:trPr>
        <w:tc>
          <w:tcPr>
            <w:tcW w:w="3010" w:type="pct"/>
            <w:gridSpan w:val="6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E533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Low frequency of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face to face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contact × living alone</w:t>
            </w:r>
          </w:p>
        </w:tc>
        <w:tc>
          <w:tcPr>
            <w:tcW w:w="6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C337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F09B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546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F446EC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9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F5A6BB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8E87191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186E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6F80CCD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E4EA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5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C700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3879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4FEF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677D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0951383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0BE69B8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58B4581D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98903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1DEA20E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7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D8F5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3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0F0B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0</w:t>
            </w:r>
          </w:p>
          <w:p w14:paraId="3AD097B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8460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2730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0</w:t>
            </w:r>
          </w:p>
          <w:p w14:paraId="2F828A5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2D09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3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0D08797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</w:p>
          <w:p w14:paraId="19295AF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6293BC8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</w:p>
        </w:tc>
      </w:tr>
      <w:tr w:rsidR="00052A40" w:rsidRPr="007B7B98" w14:paraId="131882FE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53EE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736B131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9084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5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FE71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  <w:p w14:paraId="1861EA2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2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F960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A900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  <w:p w14:paraId="5D4483D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3598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5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520F4CC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  <w:p w14:paraId="3000CD2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29CC064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</w:tr>
      <w:tr w:rsidR="00052A40" w:rsidRPr="007B7B98" w14:paraId="39761639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61787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1DA153F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DD30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5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4F61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3</w:t>
            </w:r>
          </w:p>
          <w:p w14:paraId="0AD21F6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0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AC79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5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7138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6</w:t>
            </w:r>
          </w:p>
          <w:p w14:paraId="20D426D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0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1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3AE7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5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0AA8342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  <w:p w14:paraId="71E6068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6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20961A2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</w:t>
            </w:r>
          </w:p>
        </w:tc>
      </w:tr>
      <w:tr w:rsidR="00052A40" w:rsidRPr="007B7B98" w14:paraId="5A2F0C87" w14:textId="77777777" w:rsidTr="00F517D5">
        <w:trPr>
          <w:gridAfter w:val="1"/>
          <w:wAfter w:w="76" w:type="pct"/>
          <w:trHeight w:val="397"/>
        </w:trPr>
        <w:tc>
          <w:tcPr>
            <w:tcW w:w="3010" w:type="pct"/>
            <w:gridSpan w:val="6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F4A3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Low frequency of non-face to face contact × living alone</w:t>
            </w:r>
          </w:p>
        </w:tc>
        <w:tc>
          <w:tcPr>
            <w:tcW w:w="6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E309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9DA5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546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FE9CD6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9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77B245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7130FA36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083D6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60CE9F0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8AEA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1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1435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03DA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96D6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7FF4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339963B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1E9264C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0357D7A5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BD43D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1E0A144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8EC3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9EC1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4</w:t>
            </w:r>
          </w:p>
          <w:p w14:paraId="76F220F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786F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9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06B8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1</w:t>
            </w:r>
          </w:p>
          <w:p w14:paraId="5E9AA2D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5E8C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9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79A0BA0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6</w:t>
            </w:r>
          </w:p>
          <w:p w14:paraId="260D187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)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5F70BEE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0</w:t>
            </w:r>
          </w:p>
        </w:tc>
      </w:tr>
      <w:tr w:rsidR="00052A40" w:rsidRPr="007B7B98" w14:paraId="5E20BE72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88BDD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691A7C9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AAED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6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2E70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9</w:t>
            </w:r>
          </w:p>
          <w:p w14:paraId="30E56E0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1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83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AD9C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&lt;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0D1C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2</w:t>
            </w:r>
          </w:p>
          <w:p w14:paraId="6CBD75B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4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A024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1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0716A0D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8</w:t>
            </w:r>
          </w:p>
          <w:p w14:paraId="0A24DDF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0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363938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</w:tr>
      <w:tr w:rsidR="00052A40" w:rsidRPr="007B7B98" w14:paraId="43E7AF52" w14:textId="77777777" w:rsidTr="00F517D5">
        <w:trPr>
          <w:gridAfter w:val="1"/>
          <w:wAfter w:w="76" w:type="pct"/>
          <w:trHeight w:val="397"/>
        </w:trPr>
        <w:tc>
          <w:tcPr>
            <w:tcW w:w="13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71207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B5EA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9EFE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8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61BB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0</w:t>
            </w:r>
          </w:p>
          <w:p w14:paraId="34C2BD7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4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B1A4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&lt;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B06E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9</w:t>
            </w:r>
          </w:p>
          <w:p w14:paraId="5224BD3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4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43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B8CA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063F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9</w:t>
            </w:r>
          </w:p>
          <w:p w14:paraId="519817D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0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3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D8029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</w:tc>
      </w:tr>
      <w:tr w:rsidR="00052A40" w:rsidRPr="007B7B98" w14:paraId="5DFA4067" w14:textId="77777777" w:rsidTr="00F517D5">
        <w:trPr>
          <w:trHeight w:val="397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3DC88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proofErr w:type="gramStart"/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IR :</w:t>
            </w:r>
            <w:proofErr w:type="gramEnd"/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 xml:space="preserve"> incidence rate, CI : confidence interval, HR : hazard ratio, SI : social isolation, LA : living alone,</w:t>
            </w:r>
            <w:r w:rsidRPr="007B7B98">
              <w:rPr>
                <w:rFonts w:ascii="Times New Roman" w:hAnsi="Times New Roman" w:cs="Times New Roman"/>
                <w:bCs/>
              </w:rPr>
              <w:t xml:space="preserve"> </w:t>
            </w:r>
            <w:r w:rsidRPr="007B7B98">
              <w:rPr>
                <w:rFonts w:ascii="Times New Roman" w:eastAsia="Hiragino Sans W3" w:hAnsi="Times New Roman" w:cs="Times New Roman"/>
                <w:bCs/>
                <w:color w:val="000000"/>
                <w:kern w:val="24"/>
                <w:lang w:eastAsia="ja-JP"/>
              </w:rPr>
              <w:t>BMI: body mass index, IADL: instrumental activity of daily living, MMSE: mini-mental state examination.</w:t>
            </w:r>
          </w:p>
          <w:p w14:paraId="1F43114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lastRenderedPageBreak/>
              <w:t xml:space="preserve">Adjusted model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1 :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age, sex, BMI, self-rated health, number of comorbidities, and IADL.</w:t>
            </w:r>
          </w:p>
          <w:p w14:paraId="6AF9AA2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Adjusted model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2 :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Adjusted model 1+ depressive symptoms, subjective financial status, education years, slow gait speed, and cognitive impairment.</w:t>
            </w:r>
          </w:p>
          <w:p w14:paraId="0701753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lang w:eastAsia="ja-JP"/>
              </w:rPr>
              <w:t>Incidence rate* = incidence rate per 1000 person-years.</w:t>
            </w:r>
          </w:p>
        </w:tc>
      </w:tr>
    </w:tbl>
    <w:p w14:paraId="5CEC4089" w14:textId="5346D8BA" w:rsidR="00052A40" w:rsidRDefault="00052A40" w:rsidP="00F158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8"/>
        <w:gridCol w:w="3699"/>
        <w:gridCol w:w="324"/>
        <w:gridCol w:w="526"/>
        <w:gridCol w:w="254"/>
        <w:gridCol w:w="459"/>
        <w:gridCol w:w="1135"/>
        <w:gridCol w:w="710"/>
        <w:gridCol w:w="1135"/>
        <w:gridCol w:w="850"/>
        <w:gridCol w:w="1135"/>
        <w:gridCol w:w="837"/>
        <w:gridCol w:w="941"/>
        <w:gridCol w:w="117"/>
      </w:tblGrid>
      <w:tr w:rsidR="00052A40" w:rsidRPr="007B7B98" w14:paraId="6DB54E1F" w14:textId="77777777" w:rsidTr="00F517D5">
        <w:trPr>
          <w:gridAfter w:val="1"/>
          <w:wAfter w:w="45" w:type="pct"/>
          <w:trHeight w:val="397"/>
        </w:trPr>
        <w:tc>
          <w:tcPr>
            <w:tcW w:w="4955" w:type="pct"/>
            <w:gridSpan w:val="13"/>
            <w:tcBorders>
              <w:left w:val="nil"/>
              <w:bottom w:val="single" w:sz="8" w:space="0" w:color="000000"/>
              <w:right w:val="nil"/>
            </w:tcBorders>
          </w:tcPr>
          <w:p w14:paraId="73B123B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lastRenderedPageBreak/>
              <w:t xml:space="preserve">Supplemental table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2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. Association between combination of social isolation and living alone and all-cause mortality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by age group.</w:t>
            </w:r>
          </w:p>
        </w:tc>
      </w:tr>
      <w:tr w:rsidR="00052A40" w:rsidRPr="007B7B98" w14:paraId="577CBA6E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F82DF4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1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D069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　</w:t>
            </w:r>
          </w:p>
        </w:tc>
        <w:tc>
          <w:tcPr>
            <w:tcW w:w="1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B3314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</w:p>
        </w:tc>
        <w:tc>
          <w:tcPr>
            <w:tcW w:w="3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76BA9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</w:p>
        </w:tc>
        <w:tc>
          <w:tcPr>
            <w:tcW w:w="88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E0794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Crude model</w:t>
            </w:r>
          </w:p>
        </w:tc>
        <w:tc>
          <w:tcPr>
            <w:tcW w:w="7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AC44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Adjusted model 1</w:t>
            </w:r>
          </w:p>
        </w:tc>
        <w:tc>
          <w:tcPr>
            <w:tcW w:w="76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67FBC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Adjusted model 2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32FF6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</w:p>
        </w:tc>
      </w:tr>
      <w:tr w:rsidR="00052A40" w:rsidRPr="007B7B98" w14:paraId="268AC78B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8E7C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1752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　</w:t>
            </w:r>
          </w:p>
        </w:tc>
        <w:tc>
          <w:tcPr>
            <w:tcW w:w="328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1E7E5D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/>
                <w:kern w:val="24"/>
                <w:lang w:eastAsia="ja-JP"/>
              </w:rPr>
              <w:t>Number of events</w:t>
            </w:r>
          </w:p>
        </w:tc>
        <w:tc>
          <w:tcPr>
            <w:tcW w:w="275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EA9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IR</w:t>
            </w:r>
            <w:r w:rsidRPr="007B7B98">
              <w:rPr>
                <w:rFonts w:ascii="Times New Roman" w:eastAsia="ＭＳ Ｐゴシック" w:hAnsi="Times New Roman" w:cs="Times New Roman"/>
                <w:lang w:eastAsia="ja-JP"/>
              </w:rPr>
              <w:t>*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D080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HR</w:t>
            </w:r>
          </w:p>
          <w:p w14:paraId="652B19D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(95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％</w:t>
            </w: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CI)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C1B3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P value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CBDF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HR</w:t>
            </w:r>
          </w:p>
          <w:p w14:paraId="19113E7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(95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％</w:t>
            </w: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CI)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5635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P v</w:t>
            </w:r>
            <w:r w:rsidRPr="007B7B98">
              <w:rPr>
                <w:rFonts w:ascii="Times New Roman" w:eastAsiaTheme="minorEastAsia" w:hAnsi="Times New Roman" w:cs="Times New Roman"/>
                <w:color w:val="000000"/>
                <w:kern w:val="24"/>
                <w:lang w:eastAsia="ja-JP"/>
              </w:rPr>
              <w:t>alue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F110F3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HR</w:t>
            </w:r>
          </w:p>
          <w:p w14:paraId="1C80BE0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(95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％</w:t>
            </w: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CI)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2076D6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P value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1FD1E9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Hiragino Sans W3" w:hAnsi="Times New Roman" w:cs="Times New Roman" w:hint="eastAsia"/>
                <w:color w:val="000000"/>
                <w:kern w:val="24"/>
                <w:lang w:eastAsia="ja-JP"/>
              </w:rPr>
              <w:t>P</w:t>
            </w:r>
            <w:r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 xml:space="preserve"> for interaction</w:t>
            </w:r>
          </w:p>
        </w:tc>
      </w:tr>
      <w:tr w:rsidR="00052A40" w:rsidRPr="007B7B98" w14:paraId="6B6FF99B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15E6A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5-74</w:t>
            </w:r>
          </w:p>
        </w:tc>
        <w:tc>
          <w:tcPr>
            <w:tcW w:w="2742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F6A1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 xml:space="preserve">Social </w:t>
            </w: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isolation × living alon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6D0A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E47C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E4FD0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CBDDE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</w:tcPr>
          <w:p w14:paraId="100D5B3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Hiragino Sans W3" w:hAnsi="Times New Roman" w:cs="Times New Roman" w:hint="eastAsia"/>
                <w:color w:val="000000"/>
                <w:kern w:val="24"/>
                <w:lang w:eastAsia="ja-JP"/>
              </w:rPr>
              <w:t>0</w:t>
            </w:r>
            <w:r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.46</w:t>
            </w:r>
          </w:p>
        </w:tc>
      </w:tr>
      <w:tr w:rsidR="00052A40" w:rsidRPr="007B7B98" w14:paraId="144B1931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1C79FDA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(n=669)</w:t>
            </w: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C4171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2775E5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A5A9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119E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CB49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8419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8538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5C896BF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1F008BC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72FDF91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69023776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20123B41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7E6E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E2384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5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51E0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5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EF67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9</w:t>
            </w:r>
          </w:p>
          <w:p w14:paraId="13315AD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6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5D0E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8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B101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1</w:t>
            </w:r>
          </w:p>
          <w:p w14:paraId="48063A9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4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0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1CD8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4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0A37844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4</w:t>
            </w:r>
          </w:p>
          <w:p w14:paraId="0ED93F8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3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8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F67D5D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5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0D82ABB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4546306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15169B9C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C7F2C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878A1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A26D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.2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0072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61</w:t>
            </w:r>
          </w:p>
          <w:p w14:paraId="1D602EE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2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3260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1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6046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8</w:t>
            </w:r>
          </w:p>
          <w:p w14:paraId="35E2B51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0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7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8E6A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49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68C5653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5</w:t>
            </w:r>
          </w:p>
          <w:p w14:paraId="77C8D2E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9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8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E51008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6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348D1B1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5E75A939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54679CB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419E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91C12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CBF8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6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C724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38</w:t>
            </w:r>
          </w:p>
          <w:p w14:paraId="11F8547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1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0.0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D818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EA3C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7</w:t>
            </w:r>
          </w:p>
          <w:p w14:paraId="5A0F039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7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.2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A2F1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3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5ABE7B9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  <w:p w14:paraId="589967E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6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6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10345E1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440A694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1F7FBA85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62E9E72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2742" w:type="pct"/>
            <w:gridSpan w:val="7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53E7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Low frequency of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face to face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contact × living alone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98A9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74B6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2F57CC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EBF97A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</w:tcPr>
          <w:p w14:paraId="7729F3E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="Hiragino Sans W3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.63</w:t>
            </w:r>
          </w:p>
        </w:tc>
      </w:tr>
      <w:tr w:rsidR="00052A40" w:rsidRPr="007B7B98" w14:paraId="4B9E388A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022337B1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C3DB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77989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5381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67BE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CA68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CB5A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174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4A79B71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A72653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51A1EA1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B55CAFB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0FEBEB37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B51BA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6B47F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521E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3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1895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20</w:t>
            </w:r>
          </w:p>
          <w:p w14:paraId="335E5E7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7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BCEB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6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6B64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34</w:t>
            </w:r>
          </w:p>
          <w:p w14:paraId="415C5DB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2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3589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2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3CE9A9E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27</w:t>
            </w:r>
          </w:p>
          <w:p w14:paraId="6B2742E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1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5C3F79A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9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0A2AE9B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62839BB8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1558D86D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38DE4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17117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5A71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6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82BA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3</w:t>
            </w:r>
          </w:p>
          <w:p w14:paraId="24DF304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7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D189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6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56D8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1</w:t>
            </w:r>
          </w:p>
          <w:p w14:paraId="3C3722D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8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F78C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9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600A383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9</w:t>
            </w:r>
          </w:p>
          <w:p w14:paraId="031CB8A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8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FE5C55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2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2CD0D4E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3666F98A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6DF9D5D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D2D1D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708783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5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7D4A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2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5F73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8</w:t>
            </w:r>
          </w:p>
          <w:p w14:paraId="4A0AC0A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1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D397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8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2FEB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6</w:t>
            </w:r>
          </w:p>
          <w:p w14:paraId="7452CD4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4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9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A275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8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5FE3E28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0</w:t>
            </w:r>
          </w:p>
          <w:p w14:paraId="447688D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4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126DAA7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7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1430FD0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4F8ACCB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277FE55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2742" w:type="pct"/>
            <w:gridSpan w:val="7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F36D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Low frequency of non-face to face contact × living alone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8B5D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404B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A56C37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D9683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</w:tcPr>
          <w:p w14:paraId="724A3C5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="Hiragino Sans W3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.31</w:t>
            </w:r>
          </w:p>
        </w:tc>
      </w:tr>
      <w:tr w:rsidR="00052A40" w:rsidRPr="007B7B98" w14:paraId="499674CD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7309B897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B78AF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851A6E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D5AF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9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693A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B988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66C1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DCFB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0447DC5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53DC6BC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4A20061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34894010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2C0BAB26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1A001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541FF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5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B9CF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0FC1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6</w:t>
            </w:r>
          </w:p>
          <w:p w14:paraId="54F46BF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2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E48C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8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BE68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59</w:t>
            </w:r>
          </w:p>
          <w:p w14:paraId="70E7546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6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EF12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9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6D9736D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53</w:t>
            </w:r>
          </w:p>
          <w:p w14:paraId="5D20D5A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4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FB1ADB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4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6E61AF2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0FCFC8D7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106B7803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7C889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2804E12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E3D2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.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DE76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0</w:t>
            </w:r>
          </w:p>
          <w:p w14:paraId="54631E2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4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89FC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1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748F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1</w:t>
            </w:r>
          </w:p>
          <w:p w14:paraId="5A66653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6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6187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1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0D25887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2</w:t>
            </w:r>
          </w:p>
          <w:p w14:paraId="73F1F58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1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8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24653F3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5B38097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3E0748F4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</w:tcPr>
          <w:p w14:paraId="315892D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5CE1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04AF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2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8637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2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D54A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7</w:t>
            </w:r>
          </w:p>
          <w:p w14:paraId="690564F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8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.3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EE03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BCC2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23</w:t>
            </w:r>
          </w:p>
          <w:p w14:paraId="0B040D4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7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.1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D074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8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BE22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8</w:t>
            </w:r>
          </w:p>
          <w:p w14:paraId="49703C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5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5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857C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3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13ABB9E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3810756E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868C69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2A8F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≥ 75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574D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 xml:space="preserve">Social </w:t>
            </w: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isolation ×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5E1FDD4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9CF9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D3D3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2B974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179B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86FB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22A2F62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60CA303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47A8F6C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0A937CB1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6A75D2D4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lastRenderedPageBreak/>
              <w:t>(n=437)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5EF00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5B4EA0A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4FAD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8908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C82E7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689D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2161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4B05E07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3B81485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69C01FD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41259E18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57233B23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08753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127484A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193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6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EC0A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5</w:t>
            </w:r>
          </w:p>
          <w:p w14:paraId="2A10FF6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342F2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0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C3C0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  <w:p w14:paraId="1E275A3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BE37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6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51131C8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5</w:t>
            </w:r>
          </w:p>
          <w:p w14:paraId="653988D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6B442D6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5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318E74D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485CB714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5B2EE2D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085E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64DDD32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B1A2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0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7E5F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9</w:t>
            </w:r>
          </w:p>
          <w:p w14:paraId="6DAF439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8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0335E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2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F9CC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4</w:t>
            </w:r>
          </w:p>
          <w:p w14:paraId="71AD587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81B4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0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77AB86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1</w:t>
            </w:r>
          </w:p>
          <w:p w14:paraId="0A5E502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5F364D5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0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414327D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B3E6D52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27E84EC9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34AAA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426D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2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2B9B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1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C1A8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0</w:t>
            </w:r>
          </w:p>
          <w:p w14:paraId="5E3317A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3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EE3FD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&lt;0.01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D52F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27</w:t>
            </w:r>
          </w:p>
          <w:p w14:paraId="3D041FA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.0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F084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E92D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1</w:t>
            </w:r>
          </w:p>
          <w:p w14:paraId="40C441A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1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6C38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385836E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79C339E9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14F4A7E0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2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901FD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Low frequency of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face to face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contact × living alon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DF09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2EA9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9E0BE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3C6CF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</w:tcPr>
          <w:p w14:paraId="2F2D592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867F812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519197AE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4C7C0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701FECE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0908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6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50B1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85EB5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6134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F711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3022BD2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3FBF385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25E0494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314970A5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37A484C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5E57C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54C1AC2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703E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E832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0</w:t>
            </w:r>
          </w:p>
          <w:p w14:paraId="4BDB144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8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6248A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48AD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6</w:t>
            </w:r>
          </w:p>
          <w:p w14:paraId="12DE2EB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41F6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6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4926110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2</w:t>
            </w:r>
          </w:p>
          <w:p w14:paraId="54682C8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3B823CD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0E641A1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02EBAD52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69733BB0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5AF4D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2EE2C0B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7F89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5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9412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0</w:t>
            </w:r>
          </w:p>
          <w:p w14:paraId="71A45B4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E1618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9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2813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95</w:t>
            </w:r>
          </w:p>
          <w:p w14:paraId="021312E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953E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3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36A3B36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7</w:t>
            </w:r>
          </w:p>
          <w:p w14:paraId="4126975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0089AAE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9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3C6ED4E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401BE0DF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2664CF39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E8C8A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2318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2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3902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3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E7FF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4</w:t>
            </w:r>
          </w:p>
          <w:p w14:paraId="3B3FDF0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2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AECA7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9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57A7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4</w:t>
            </w:r>
          </w:p>
          <w:p w14:paraId="09A8F39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1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1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69E9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2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E9E1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9</w:t>
            </w:r>
          </w:p>
          <w:p w14:paraId="3513714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5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EA9E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0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6FF90AA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743205A4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088EAA40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2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6078E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Low frequency of non-face to face contact × living alon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CB62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5527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992D3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697C2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</w:tcPr>
          <w:p w14:paraId="62CD2C8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50748279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3E0F532C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69CB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4BE7219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0D40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21A0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C8B14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05BA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7EF6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6E6819E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2AB7C5A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6726A42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175FB6B6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20BE4409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4CC36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705AFD4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32F1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9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3268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57</w:t>
            </w:r>
          </w:p>
          <w:p w14:paraId="7588FAE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E5A2B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6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5ECF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4</w:t>
            </w:r>
          </w:p>
          <w:p w14:paraId="108105F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FACB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7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7A22320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9</w:t>
            </w:r>
          </w:p>
          <w:p w14:paraId="0CE674A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0015645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8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4FB6156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4C870904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4DF11E43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2C86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6F6E1B7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1539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6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199B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50</w:t>
            </w:r>
          </w:p>
          <w:p w14:paraId="5FC28F5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9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4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1ED99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4DD2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6</w:t>
            </w:r>
          </w:p>
          <w:p w14:paraId="7CA3E69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8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24A7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4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3C8034D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1</w:t>
            </w:r>
          </w:p>
          <w:p w14:paraId="1D78D68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8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3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3FC9F2F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9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417BFC3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18F3B4AE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</w:tcPr>
          <w:p w14:paraId="7371CC2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1A4A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063BD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352B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.9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A2B7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1</w:t>
            </w:r>
          </w:p>
          <w:p w14:paraId="7262A2B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5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A0812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48B7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13</w:t>
            </w:r>
          </w:p>
          <w:p w14:paraId="1EC6D71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6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5F05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&lt;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52C7F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59</w:t>
            </w:r>
          </w:p>
          <w:p w14:paraId="67CD768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1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6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96DF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2C0D654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537AA89A" w14:textId="77777777" w:rsidTr="00F517D5">
        <w:trPr>
          <w:trHeight w:val="397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right w:val="nil"/>
            </w:tcBorders>
          </w:tcPr>
          <w:p w14:paraId="5867472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proofErr w:type="gramStart"/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IR :</w:t>
            </w:r>
            <w:proofErr w:type="gramEnd"/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 xml:space="preserve"> incidence rate, CI : confidence interval, HR : hazard ratio, SI : social isolation, LA : living alone,</w:t>
            </w:r>
            <w:r w:rsidRPr="007B7B98">
              <w:rPr>
                <w:rFonts w:ascii="Times New Roman" w:hAnsi="Times New Roman" w:cs="Times New Roman"/>
                <w:bCs/>
              </w:rPr>
              <w:t xml:space="preserve"> </w:t>
            </w:r>
            <w:r w:rsidRPr="007B7B98">
              <w:rPr>
                <w:rFonts w:ascii="Times New Roman" w:eastAsia="Hiragino Sans W3" w:hAnsi="Times New Roman" w:cs="Times New Roman"/>
                <w:bCs/>
                <w:color w:val="000000"/>
                <w:kern w:val="24"/>
                <w:lang w:eastAsia="ja-JP"/>
              </w:rPr>
              <w:t>BMI: body mass index, IADL: instrumental activity of daily living, MMSE: mini-mental state examination.</w:t>
            </w:r>
          </w:p>
          <w:p w14:paraId="0D21C27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Adjusted model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1 :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sex, BMI, self-rated health, number of comorbidities, and IADL.</w:t>
            </w:r>
          </w:p>
          <w:p w14:paraId="632E2F8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Adjusted model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2 :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Adjusted model 1+ depressive symptoms, subjective financial status, education years, slow gait speed, and cognitive impairment.</w:t>
            </w:r>
          </w:p>
          <w:p w14:paraId="7DE19E1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lang w:eastAsia="ja-JP"/>
              </w:rPr>
              <w:t>Incidence rate* = incidence rate per 1000 person-years.</w:t>
            </w:r>
          </w:p>
        </w:tc>
      </w:tr>
    </w:tbl>
    <w:p w14:paraId="5FF541D1" w14:textId="6752887D" w:rsidR="00052A40" w:rsidRDefault="00052A40" w:rsidP="00F158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8"/>
        <w:gridCol w:w="3699"/>
        <w:gridCol w:w="324"/>
        <w:gridCol w:w="526"/>
        <w:gridCol w:w="254"/>
        <w:gridCol w:w="459"/>
        <w:gridCol w:w="1135"/>
        <w:gridCol w:w="710"/>
        <w:gridCol w:w="1135"/>
        <w:gridCol w:w="850"/>
        <w:gridCol w:w="1135"/>
        <w:gridCol w:w="837"/>
        <w:gridCol w:w="941"/>
        <w:gridCol w:w="117"/>
      </w:tblGrid>
      <w:tr w:rsidR="00052A40" w:rsidRPr="007B7B98" w14:paraId="45C5E2F7" w14:textId="77777777" w:rsidTr="00F517D5">
        <w:trPr>
          <w:gridAfter w:val="1"/>
          <w:wAfter w:w="45" w:type="pct"/>
          <w:trHeight w:val="397"/>
        </w:trPr>
        <w:tc>
          <w:tcPr>
            <w:tcW w:w="4955" w:type="pct"/>
            <w:gridSpan w:val="13"/>
            <w:tcBorders>
              <w:left w:val="nil"/>
              <w:bottom w:val="single" w:sz="8" w:space="0" w:color="000000"/>
              <w:right w:val="nil"/>
            </w:tcBorders>
          </w:tcPr>
          <w:p w14:paraId="255B973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lastRenderedPageBreak/>
              <w:t xml:space="preserve">Supplemental table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3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. Association between combination of social isolation and living alone and all-cause mortality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by sex.</w:t>
            </w:r>
          </w:p>
        </w:tc>
      </w:tr>
      <w:tr w:rsidR="00052A40" w:rsidRPr="007B7B98" w14:paraId="6CC564C6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3A0F57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1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5F15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　</w:t>
            </w:r>
          </w:p>
        </w:tc>
        <w:tc>
          <w:tcPr>
            <w:tcW w:w="1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38239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</w:p>
        </w:tc>
        <w:tc>
          <w:tcPr>
            <w:tcW w:w="3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B95B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</w:p>
        </w:tc>
        <w:tc>
          <w:tcPr>
            <w:tcW w:w="88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029C8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Crude model</w:t>
            </w:r>
          </w:p>
        </w:tc>
        <w:tc>
          <w:tcPr>
            <w:tcW w:w="7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D0DC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Adjusted model 1</w:t>
            </w:r>
          </w:p>
        </w:tc>
        <w:tc>
          <w:tcPr>
            <w:tcW w:w="76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46D12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Adjusted model 2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D3A09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</w:p>
        </w:tc>
      </w:tr>
      <w:tr w:rsidR="00052A40" w:rsidRPr="007B7B98" w14:paraId="199D8A95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7F38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6FFD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 xml:space="preserve">　</w:t>
            </w:r>
          </w:p>
        </w:tc>
        <w:tc>
          <w:tcPr>
            <w:tcW w:w="328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69123E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/>
                <w:kern w:val="24"/>
                <w:lang w:eastAsia="ja-JP"/>
              </w:rPr>
              <w:t>Number of events</w:t>
            </w:r>
          </w:p>
        </w:tc>
        <w:tc>
          <w:tcPr>
            <w:tcW w:w="275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73F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IR</w:t>
            </w:r>
            <w:r w:rsidRPr="007B7B98">
              <w:rPr>
                <w:rFonts w:ascii="Times New Roman" w:eastAsia="ＭＳ Ｐゴシック" w:hAnsi="Times New Roman" w:cs="Times New Roman"/>
                <w:lang w:eastAsia="ja-JP"/>
              </w:rPr>
              <w:t>*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7C8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HR</w:t>
            </w:r>
          </w:p>
          <w:p w14:paraId="76BA4BC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(95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％</w:t>
            </w: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CI)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9ABE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P value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4363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HR</w:t>
            </w:r>
          </w:p>
          <w:p w14:paraId="5FE208B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(95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％</w:t>
            </w: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CI)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5622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P v</w:t>
            </w:r>
            <w:r w:rsidRPr="007B7B98">
              <w:rPr>
                <w:rFonts w:ascii="Times New Roman" w:eastAsiaTheme="minorEastAsia" w:hAnsi="Times New Roman" w:cs="Times New Roman"/>
                <w:color w:val="000000"/>
                <w:kern w:val="24"/>
                <w:lang w:eastAsia="ja-JP"/>
              </w:rPr>
              <w:t>alue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B43F7F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HR</w:t>
            </w:r>
          </w:p>
          <w:p w14:paraId="198CB1C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(95</w:t>
            </w:r>
            <w:r w:rsidRPr="007B7B98"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％</w:t>
            </w: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CI)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58BBF4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P value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D351C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Hiragino Sans W3" w:hAnsi="Times New Roman" w:cs="Times New Roman" w:hint="eastAsia"/>
                <w:color w:val="000000"/>
                <w:kern w:val="24"/>
                <w:lang w:eastAsia="ja-JP"/>
              </w:rPr>
              <w:t>P</w:t>
            </w:r>
            <w:r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 xml:space="preserve"> for interaction</w:t>
            </w:r>
          </w:p>
        </w:tc>
      </w:tr>
      <w:tr w:rsidR="00052A40" w:rsidRPr="007B7B98" w14:paraId="7AE9510D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A47E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lang w:eastAsia="ja-JP"/>
              </w:rPr>
              <w:t>M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ale</w:t>
            </w:r>
          </w:p>
        </w:tc>
        <w:tc>
          <w:tcPr>
            <w:tcW w:w="2742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43CB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 xml:space="preserve">Social </w:t>
            </w: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isolation × living alon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AC26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0B58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E1845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9DE3B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3546C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Hiragino Sans W3" w:hAnsi="Times New Roman" w:cs="Times New Roman" w:hint="eastAsia"/>
                <w:color w:val="000000"/>
                <w:kern w:val="24"/>
                <w:lang w:eastAsia="ja-JP"/>
              </w:rPr>
              <w:t>0</w:t>
            </w:r>
            <w:r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.42</w:t>
            </w:r>
          </w:p>
        </w:tc>
      </w:tr>
      <w:tr w:rsidR="00052A40" w:rsidRPr="007B7B98" w14:paraId="77A00E2F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3D75D3A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(n=459)</w:t>
            </w: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05D80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AFD2C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565D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.9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0012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A1E0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E9DA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EDF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6273440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B064AF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3B77A27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433FE18A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524D1D4E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A1977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5FEC2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3932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2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1D44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5</w:t>
            </w:r>
          </w:p>
          <w:p w14:paraId="4518903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1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1564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9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8133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  <w:p w14:paraId="7946505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4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5034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5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1EDAB2F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6</w:t>
            </w:r>
          </w:p>
          <w:p w14:paraId="470FE20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2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75FFB6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1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483C100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64EA8986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04BC54C9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D5AD7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362D04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E373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.5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A4FD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0</w:t>
            </w:r>
          </w:p>
          <w:p w14:paraId="48D5D0C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9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7752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6339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7</w:t>
            </w:r>
          </w:p>
          <w:p w14:paraId="78C6A45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C629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4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457E4C5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7</w:t>
            </w:r>
          </w:p>
          <w:p w14:paraId="19435C3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83606D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9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5BB25EC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87FF2D0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14AAD15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DD383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1851C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655F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2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D160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37</w:t>
            </w:r>
          </w:p>
          <w:p w14:paraId="21E241F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8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86DA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374D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95</w:t>
            </w:r>
          </w:p>
          <w:p w14:paraId="288709E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9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4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4565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58C1E70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52</w:t>
            </w:r>
          </w:p>
          <w:p w14:paraId="21C8EF0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6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5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487BB1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2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5620198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04DBC5E6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4F92D3D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2742" w:type="pct"/>
            <w:gridSpan w:val="7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543A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Low frequency of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face to face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contact × living alone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257F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615F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6C69AF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C350DC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5EE09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="Hiragino Sans W3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.83</w:t>
            </w:r>
          </w:p>
        </w:tc>
      </w:tr>
      <w:tr w:rsidR="00052A40" w:rsidRPr="007B7B98" w14:paraId="01645F6B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7E43BA61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2136D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2BFFD8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F434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.3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5874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2E83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3356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4D62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4958B4A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B16D80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6669BC2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05780504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02AD3C47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E304F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EC014B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84D3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2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6CD1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3</w:t>
            </w:r>
          </w:p>
          <w:p w14:paraId="54568ED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7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3DEC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7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5282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0</w:t>
            </w:r>
          </w:p>
          <w:p w14:paraId="2B91D65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0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91C6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6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68236FD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2</w:t>
            </w:r>
          </w:p>
          <w:p w14:paraId="32873FF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9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09AD8F9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6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6269874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39689AA1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686529D7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31093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9F875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8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8917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6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243C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  <w:p w14:paraId="023DE05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0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416F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3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0CAE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8</w:t>
            </w:r>
          </w:p>
          <w:p w14:paraId="48F50F5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9FCA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2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233F800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1</w:t>
            </w:r>
          </w:p>
          <w:p w14:paraId="561F0D5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0050A8E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9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316CE3B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628E81D2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7D00EEB9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3200D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815B7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F3F7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7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2CAD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2</w:t>
            </w:r>
          </w:p>
          <w:p w14:paraId="4D3D6C2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6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C102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5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39FA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4</w:t>
            </w:r>
          </w:p>
          <w:p w14:paraId="2A007F1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7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5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882D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1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775FC0F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5</w:t>
            </w:r>
          </w:p>
          <w:p w14:paraId="2F7A247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BD68C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0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70E37F1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622E3A29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10173C9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</w:p>
        </w:tc>
        <w:tc>
          <w:tcPr>
            <w:tcW w:w="2742" w:type="pct"/>
            <w:gridSpan w:val="7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D3F6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Low frequency of non-face to face contact × living alone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55F1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E53B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CEF7E0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AC3DDC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06E2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="Hiragino Sans W3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.97</w:t>
            </w:r>
          </w:p>
        </w:tc>
      </w:tr>
      <w:tr w:rsidR="00052A40" w:rsidRPr="007B7B98" w14:paraId="2E785510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227A23FE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38CBB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2FACA6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2F36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9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FD20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8AE0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8524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A2A1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258C9CB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1E6466A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0CC2F68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30E42DAA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59640D3E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CF9D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FE9594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2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4327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1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2034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2</w:t>
            </w:r>
          </w:p>
          <w:p w14:paraId="5CA4D67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7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58AD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5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C6FF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98</w:t>
            </w:r>
          </w:p>
          <w:p w14:paraId="261014F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3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2524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8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3E1C41B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3</w:t>
            </w:r>
          </w:p>
          <w:p w14:paraId="5D12F3D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8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B211C1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8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14:paraId="003FF69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5E59D5F2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3CB8A3AF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C390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5CD4B42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1457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.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2D0A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90</w:t>
            </w:r>
          </w:p>
          <w:p w14:paraId="2D2A87A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1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20ED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1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048C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9</w:t>
            </w:r>
          </w:p>
          <w:p w14:paraId="709447F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0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8BFF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160A4C3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0</w:t>
            </w:r>
          </w:p>
          <w:p w14:paraId="241AA4C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0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2D2F8AF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13F2A2B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4FD87B27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</w:tcPr>
          <w:p w14:paraId="377181FA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41E3A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858B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FF61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.2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09E2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7</w:t>
            </w:r>
          </w:p>
          <w:p w14:paraId="5BDF46A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1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67FD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20DC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4</w:t>
            </w:r>
          </w:p>
          <w:p w14:paraId="0558570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4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E799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A45A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5</w:t>
            </w:r>
          </w:p>
          <w:p w14:paraId="412E13C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7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3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BA389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8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4619337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44600467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F96AF9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t>Female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9AA34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 xml:space="preserve">Social </w:t>
            </w: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isolation ×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195334E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15B9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43EE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E3A8F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9743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BAE6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0C1F8D0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317114B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5A35288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06021802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3295C2F4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lang w:eastAsia="ja-JP"/>
              </w:rPr>
              <w:lastRenderedPageBreak/>
              <w:t>(n=647)</w:t>
            </w: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4D4D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55454F6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34D4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94FA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08000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B2F6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767F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1B6CB39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3431A20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6F21FD5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A93891E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195FA6D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F929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6FF69B1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7C59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36F8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2</w:t>
            </w:r>
          </w:p>
          <w:p w14:paraId="70EB0AD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1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C217E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6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D9F96" w14:textId="77777777" w:rsidR="00052A40" w:rsidRPr="00F00E23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F00E23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F00E2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6</w:t>
            </w:r>
          </w:p>
          <w:p w14:paraId="68901BE6" w14:textId="77777777" w:rsidR="00052A40" w:rsidRPr="00F00E23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F00E2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40-1.85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B41A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0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2862DAF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4</w:t>
            </w:r>
          </w:p>
          <w:p w14:paraId="737634C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18D39F5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6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0994BFE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62C2E984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79000934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10C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4686193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2A0B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1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D1DE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9</w:t>
            </w:r>
          </w:p>
          <w:p w14:paraId="2E50AC9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7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0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AD561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6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8DBFB" w14:textId="77777777" w:rsidR="00052A40" w:rsidRPr="00F00E23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F00E23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 w:rsidRPr="00F00E2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7</w:t>
            </w:r>
          </w:p>
          <w:p w14:paraId="467BFBAF" w14:textId="77777777" w:rsidR="00052A40" w:rsidRPr="00F00E23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F00E2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73-3.83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337B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2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682CA0A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0</w:t>
            </w:r>
          </w:p>
          <w:p w14:paraId="131CCDB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9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530D8AA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1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498DDF7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6E0E0839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6A854E8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1BE1A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869C0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2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B7A7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.1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56E7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94</w:t>
            </w:r>
          </w:p>
          <w:p w14:paraId="24DA7E4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1.4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C31FA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1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63423" w14:textId="77777777" w:rsidR="00052A40" w:rsidRPr="00F00E23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F00E23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 w:rsidRPr="00F00E2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6</w:t>
            </w:r>
          </w:p>
          <w:p w14:paraId="5E8B0758" w14:textId="77777777" w:rsidR="00052A40" w:rsidRPr="00F00E23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F00E2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1.24-10.82)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592A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73E9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63</w:t>
            </w:r>
          </w:p>
          <w:p w14:paraId="702A379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1.2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2C5C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6589AF1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4D5F0955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2B5E65E0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2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6FCE4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Low frequency of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face to face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contact × living alon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0B1B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E68C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45CBF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AFB03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</w:tcPr>
          <w:p w14:paraId="1308A2E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E3DCD71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51F5D44D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E6051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1421F52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7421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7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06E6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79E9C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CAE0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BFBF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185EBF0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05D41AA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350F7D1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029E1EE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13FF40D8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75B50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1226D26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5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3423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00EA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2</w:t>
            </w:r>
          </w:p>
          <w:p w14:paraId="0C6FBC7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E1538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0E61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9</w:t>
            </w:r>
          </w:p>
          <w:p w14:paraId="13A753D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889B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7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1AD8222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9</w:t>
            </w:r>
          </w:p>
          <w:p w14:paraId="70A3D30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8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57E322E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7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3FBF123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3B2A2A46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01CD322B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A52C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7F161D6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3782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0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5216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93</w:t>
            </w:r>
          </w:p>
          <w:p w14:paraId="516F067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8F1B5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D6FB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3</w:t>
            </w:r>
          </w:p>
          <w:p w14:paraId="65F48E5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5499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2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4FE40EB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5</w:t>
            </w:r>
          </w:p>
          <w:p w14:paraId="7B15C15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0CA6592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7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64B6280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044C90F4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5BA48CD4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B9335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0B2B3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2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5204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.0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48BC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5</w:t>
            </w:r>
          </w:p>
          <w:p w14:paraId="54E32EE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.3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BB27E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1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B681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3</w:t>
            </w:r>
          </w:p>
          <w:p w14:paraId="03E4E57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7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9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2E48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9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6365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9</w:t>
            </w:r>
          </w:p>
          <w:p w14:paraId="54A0322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92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FD32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2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1443B39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672960F2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08619ADD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2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EC8EF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Low frequency of non-face to face contact × living alon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F389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AC26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E2046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CFA25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</w:tcPr>
          <w:p w14:paraId="66946D1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72E10D59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39790519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55A1C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181ECFB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2AC5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8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9724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Hiragino Sans W3" w:hAnsi="Times New Roman" w:cs="Times New Roman"/>
                <w:color w:val="000000" w:themeColor="text1"/>
                <w:kern w:val="24"/>
                <w:lang w:eastAsia="ja-JP"/>
              </w:rPr>
              <w:t>reference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2A38E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93F3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C4AB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512B783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0BAED99A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4DDEAEB4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50F407B3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3ECA06FE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B1B4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No 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78D19C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8440E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784C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22</w:t>
            </w:r>
          </w:p>
          <w:p w14:paraId="030CDEBF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7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9F7D1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2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4C9C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92</w:t>
            </w:r>
          </w:p>
          <w:p w14:paraId="5E2D67E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1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0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8D561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3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7B1E9B6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0</w:t>
            </w:r>
          </w:p>
          <w:p w14:paraId="603C2B2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0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7F50AA0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549771C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5DE4DF74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right w:val="nil"/>
            </w:tcBorders>
          </w:tcPr>
          <w:p w14:paraId="3CD85144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2857A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Not living alone</w:t>
            </w:r>
          </w:p>
        </w:tc>
        <w:tc>
          <w:tcPr>
            <w:tcW w:w="328" w:type="pct"/>
            <w:gridSpan w:val="2"/>
            <w:tcBorders>
              <w:left w:val="nil"/>
              <w:right w:val="nil"/>
            </w:tcBorders>
            <w:vAlign w:val="center"/>
          </w:tcPr>
          <w:p w14:paraId="48B7891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  <w:tc>
          <w:tcPr>
            <w:tcW w:w="2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3F7A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8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16F0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74</w:t>
            </w:r>
          </w:p>
          <w:p w14:paraId="30DD4ED0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8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.6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5514A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C418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40</w:t>
            </w:r>
          </w:p>
          <w:p w14:paraId="325B8482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6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9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7316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8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552E8BB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41</w:t>
            </w:r>
          </w:p>
          <w:p w14:paraId="75B2C2EB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67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99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14:paraId="65ECB09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37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14:paraId="443FC7E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268A9AB4" w14:textId="77777777" w:rsidTr="00F517D5">
        <w:trPr>
          <w:gridAfter w:val="1"/>
          <w:wAfter w:w="45" w:type="pct"/>
          <w:trHeight w:val="397"/>
        </w:trPr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</w:tcPr>
          <w:p w14:paraId="305D4C9E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11D52" w14:textId="77777777" w:rsidR="00052A40" w:rsidRPr="007B7B98" w:rsidRDefault="00052A40" w:rsidP="00F517D5">
            <w:pPr>
              <w:spacing w:after="0" w:line="240" w:lineRule="auto"/>
              <w:ind w:firstLineChars="44" w:firstLine="97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7B98">
              <w:rPr>
                <w:rFonts w:ascii="Times New Roman" w:eastAsia="Times New Roman" w:hAnsi="Times New Roman" w:cs="Times New Roman"/>
                <w:color w:val="000000"/>
              </w:rPr>
              <w:t>Social isolation × Living alone</w:t>
            </w:r>
          </w:p>
        </w:tc>
        <w:tc>
          <w:tcPr>
            <w:tcW w:w="32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E970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4</w:t>
            </w:r>
          </w:p>
        </w:tc>
        <w:tc>
          <w:tcPr>
            <w:tcW w:w="2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5936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.2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4D3EC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23</w:t>
            </w:r>
          </w:p>
          <w:p w14:paraId="2042E81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74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6.6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E8EA6" w14:textId="77777777" w:rsidR="00052A40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5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35D68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2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50</w:t>
            </w:r>
          </w:p>
          <w:p w14:paraId="2F63363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83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.55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4019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0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D2836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36</w:t>
            </w:r>
          </w:p>
          <w:p w14:paraId="7CDC883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0.76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7.4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295B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lang w:eastAsia="ja-JP"/>
              </w:rPr>
              <w:t>0</w:t>
            </w:r>
            <w:r w:rsidRPr="007B7B9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  <w:t>14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14:paraId="6815C745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</w:tr>
      <w:tr w:rsidR="00052A40" w:rsidRPr="007B7B98" w14:paraId="1A6C7556" w14:textId="77777777" w:rsidTr="00F517D5">
        <w:trPr>
          <w:trHeight w:val="397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right w:val="nil"/>
            </w:tcBorders>
          </w:tcPr>
          <w:p w14:paraId="2E5DAFCD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proofErr w:type="gramStart"/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>IR :</w:t>
            </w:r>
            <w:proofErr w:type="gramEnd"/>
            <w:r w:rsidRPr="007B7B98">
              <w:rPr>
                <w:rFonts w:ascii="Times New Roman" w:eastAsia="Hiragino Sans W3" w:hAnsi="Times New Roman" w:cs="Times New Roman"/>
                <w:color w:val="000000"/>
                <w:kern w:val="24"/>
                <w:lang w:eastAsia="ja-JP"/>
              </w:rPr>
              <w:t xml:space="preserve"> incidence rate, CI : confidence interval, HR : hazard ratio, SI : social isolation, LA : living alone,</w:t>
            </w:r>
            <w:r w:rsidRPr="007B7B98">
              <w:rPr>
                <w:rFonts w:ascii="Times New Roman" w:hAnsi="Times New Roman" w:cs="Times New Roman"/>
                <w:bCs/>
              </w:rPr>
              <w:t xml:space="preserve"> </w:t>
            </w:r>
            <w:r w:rsidRPr="007B7B98">
              <w:rPr>
                <w:rFonts w:ascii="Times New Roman" w:eastAsia="Hiragino Sans W3" w:hAnsi="Times New Roman" w:cs="Times New Roman"/>
                <w:bCs/>
                <w:color w:val="000000"/>
                <w:kern w:val="24"/>
                <w:lang w:eastAsia="ja-JP"/>
              </w:rPr>
              <w:t>BMI: body mass index, IADL: instrumental activity of daily living, MMSE: mini-mental state examination.</w:t>
            </w:r>
          </w:p>
          <w:p w14:paraId="5B2E1F17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Adjusted model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1 :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age, BMI, self-rated health, number of comorbidities, and IADL.</w:t>
            </w:r>
          </w:p>
          <w:p w14:paraId="136BAA79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Adjusted model </w:t>
            </w:r>
            <w:proofErr w:type="gramStart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2 :</w:t>
            </w:r>
            <w:proofErr w:type="gramEnd"/>
            <w:r w:rsidRPr="007B7B98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 Adjusted model 1+ depressive symptoms, subjective financial status, education years, slow gait speed, and cognitive impairment.</w:t>
            </w:r>
          </w:p>
          <w:p w14:paraId="247793C3" w14:textId="77777777" w:rsidR="00052A40" w:rsidRPr="007B7B98" w:rsidRDefault="00052A40" w:rsidP="00F517D5">
            <w:pPr>
              <w:spacing w:after="0" w:line="240" w:lineRule="auto"/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ja-JP"/>
              </w:rPr>
            </w:pPr>
            <w:r w:rsidRPr="007B7B98">
              <w:rPr>
                <w:rFonts w:ascii="Times New Roman" w:eastAsia="ＭＳ Ｐゴシック" w:hAnsi="Times New Roman" w:cs="Times New Roman"/>
                <w:lang w:eastAsia="ja-JP"/>
              </w:rPr>
              <w:t>Incidence rate* = incidence rate per 1000 person-years.</w:t>
            </w:r>
          </w:p>
        </w:tc>
      </w:tr>
    </w:tbl>
    <w:p w14:paraId="644B08A3" w14:textId="77777777" w:rsidR="009E6CA4" w:rsidRPr="00A46FD8" w:rsidRDefault="009E6CA4" w:rsidP="00F1587D">
      <w:pPr>
        <w:rPr>
          <w:rFonts w:ascii="Times New Roman" w:hAnsi="Times New Roman" w:cs="Times New Roman"/>
          <w:sz w:val="24"/>
          <w:szCs w:val="24"/>
        </w:rPr>
      </w:pPr>
    </w:p>
    <w:sectPr w:rsidR="009E6CA4" w:rsidRPr="00A46FD8"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33894" w14:textId="77777777" w:rsidR="00D56D62" w:rsidRDefault="00D56D62" w:rsidP="008A577A">
      <w:pPr>
        <w:spacing w:after="0" w:line="240" w:lineRule="auto"/>
      </w:pPr>
      <w:r>
        <w:separator/>
      </w:r>
    </w:p>
  </w:endnote>
  <w:endnote w:type="continuationSeparator" w:id="0">
    <w:p w14:paraId="46030D5F" w14:textId="77777777" w:rsidR="00D56D62" w:rsidRDefault="00D56D62" w:rsidP="008A5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iragino Sans W3">
    <w:altName w:val="BIZ UDPゴシック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924F5" w14:textId="77777777" w:rsidR="00D56D62" w:rsidRDefault="00D56D62" w:rsidP="008A577A">
      <w:pPr>
        <w:spacing w:after="0" w:line="240" w:lineRule="auto"/>
      </w:pPr>
      <w:r>
        <w:separator/>
      </w:r>
    </w:p>
  </w:footnote>
  <w:footnote w:type="continuationSeparator" w:id="0">
    <w:p w14:paraId="02023E57" w14:textId="77777777" w:rsidR="00D56D62" w:rsidRDefault="00D56D62" w:rsidP="008A5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67C"/>
    <w:rsid w:val="00052A40"/>
    <w:rsid w:val="0005667C"/>
    <w:rsid w:val="00070859"/>
    <w:rsid w:val="00085BA6"/>
    <w:rsid w:val="000F7FDC"/>
    <w:rsid w:val="00114472"/>
    <w:rsid w:val="00115081"/>
    <w:rsid w:val="00195BC5"/>
    <w:rsid w:val="00207091"/>
    <w:rsid w:val="00220B10"/>
    <w:rsid w:val="00280FBB"/>
    <w:rsid w:val="002F3D40"/>
    <w:rsid w:val="003048DA"/>
    <w:rsid w:val="00400352"/>
    <w:rsid w:val="004474FB"/>
    <w:rsid w:val="004522C1"/>
    <w:rsid w:val="00460E42"/>
    <w:rsid w:val="0049333F"/>
    <w:rsid w:val="004B136E"/>
    <w:rsid w:val="00517592"/>
    <w:rsid w:val="005A3C9E"/>
    <w:rsid w:val="005C744D"/>
    <w:rsid w:val="006A2B7B"/>
    <w:rsid w:val="006F2D65"/>
    <w:rsid w:val="0072694A"/>
    <w:rsid w:val="007B2E4A"/>
    <w:rsid w:val="007C7105"/>
    <w:rsid w:val="008209B7"/>
    <w:rsid w:val="00884BC2"/>
    <w:rsid w:val="008A253E"/>
    <w:rsid w:val="008A577A"/>
    <w:rsid w:val="008C4948"/>
    <w:rsid w:val="009128E8"/>
    <w:rsid w:val="009775E3"/>
    <w:rsid w:val="009833D7"/>
    <w:rsid w:val="009C45E5"/>
    <w:rsid w:val="009E6CA4"/>
    <w:rsid w:val="00A40EAF"/>
    <w:rsid w:val="00A4596E"/>
    <w:rsid w:val="00A46FD8"/>
    <w:rsid w:val="00A60CA2"/>
    <w:rsid w:val="00AE46D2"/>
    <w:rsid w:val="00C35701"/>
    <w:rsid w:val="00C85661"/>
    <w:rsid w:val="00D45650"/>
    <w:rsid w:val="00D568EB"/>
    <w:rsid w:val="00D56D62"/>
    <w:rsid w:val="00DB78D0"/>
    <w:rsid w:val="00DD3A84"/>
    <w:rsid w:val="00E053D5"/>
    <w:rsid w:val="00E83F1D"/>
    <w:rsid w:val="00EA727A"/>
    <w:rsid w:val="00F11A68"/>
    <w:rsid w:val="00F1587D"/>
    <w:rsid w:val="00F30F05"/>
    <w:rsid w:val="00FA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14AB88"/>
  <w15:docId w15:val="{C1CE2A41-BC52-427D-B8B4-8F346F252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277"/>
    <w:rPr>
      <w:rFonts w:ascii="Calibri" w:eastAsia="Calibri" w:hAnsi="Calibri" w:cs="Calibri"/>
    </w:rPr>
  </w:style>
  <w:style w:type="paragraph" w:styleId="1">
    <w:name w:val="heading 1"/>
    <w:basedOn w:val="a"/>
    <w:next w:val="a"/>
    <w:link w:val="10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841CD9"/>
  </w:style>
  <w:style w:type="character" w:customStyle="1" w:styleId="10">
    <w:name w:val="見出し 1 (文字)"/>
    <w:basedOn w:val="a0"/>
    <w:link w:val="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見出し 4 (文字)"/>
    <w:basedOn w:val="a0"/>
    <w:link w:val="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a5">
    <w:name w:val="Normal Indent"/>
    <w:basedOn w:val="a"/>
    <w:uiPriority w:val="99"/>
    <w:unhideWhenUsed/>
    <w:rsid w:val="00841CD9"/>
    <w:pPr>
      <w:ind w:left="720"/>
    </w:pPr>
  </w:style>
  <w:style w:type="paragraph" w:styleId="a6">
    <w:name w:val="Subtitle"/>
    <w:basedOn w:val="a"/>
    <w:next w:val="a"/>
    <w:link w:val="a7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9">
    <w:name w:val="表題 (文字)"/>
    <w:basedOn w:val="a0"/>
    <w:link w:val="a8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aa">
    <w:name w:val="Emphasis"/>
    <w:basedOn w:val="a0"/>
    <w:uiPriority w:val="20"/>
    <w:qFormat/>
    <w:rsid w:val="00D1197D"/>
    <w:rPr>
      <w:i/>
      <w:iCs/>
    </w:r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table" w:styleId="ac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d">
    <w:name w:val="caption"/>
    <w:basedOn w:val="a"/>
    <w:next w:val="a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8A577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A577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mura Keigo</dc:creator>
  <cp:lastModifiedBy>imamura@tmig.or.jp</cp:lastModifiedBy>
  <cp:revision>2</cp:revision>
  <dcterms:created xsi:type="dcterms:W3CDTF">2024-02-01T11:41:00Z</dcterms:created>
  <dcterms:modified xsi:type="dcterms:W3CDTF">2024-02-01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e4e7660ebf5f5a83a14fe1b2f6526a434a61901f3e24b1c2129a5d0e123b5e</vt:lpwstr>
  </property>
</Properties>
</file>